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B0846" w14:textId="15F822D0" w:rsidR="00E273EF" w:rsidRPr="00926873" w:rsidRDefault="00E273EF" w:rsidP="00926873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Supplemental Table 1</w:t>
      </w:r>
      <w:r w:rsidRPr="00A55AB0">
        <w:rPr>
          <w:rFonts w:ascii="Times New Roman" w:hAnsi="Times New Roman"/>
          <w:b/>
          <w:bCs/>
          <w:sz w:val="24"/>
          <w:szCs w:val="24"/>
        </w:rPr>
        <w:t>.</w:t>
      </w:r>
      <w:r w:rsidRPr="00C547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>Explorative statistics of</w:t>
      </w:r>
      <w:r w:rsidRPr="00C54770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>the association between demographic or clinical factors with non-survival</w:t>
      </w:r>
      <w:r w:rsidR="00926873">
        <w:rPr>
          <w:rFonts w:ascii="Times New Roman" w:hAnsi="Times New Roman"/>
          <w:sz w:val="24"/>
          <w:szCs w:val="24"/>
          <w:lang w:val="en"/>
        </w:rPr>
        <w:t xml:space="preserve"> </w:t>
      </w:r>
      <w:r w:rsidR="00926873" w:rsidRPr="00CC5C99">
        <w:rPr>
          <w:rFonts w:ascii="Times New Roman" w:hAnsi="Times New Roman"/>
          <w:color w:val="000000" w:themeColor="text1"/>
          <w:sz w:val="24"/>
          <w:szCs w:val="24"/>
        </w:rPr>
        <w:t xml:space="preserve">of ten pediatric patients </w:t>
      </w:r>
      <w:r w:rsidR="00926873" w:rsidRPr="00AF123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ith oncological or hematological disease including patients with autologous or allogeneic hematopoietic cell transplantation </w:t>
      </w:r>
      <w:r w:rsidR="00926873" w:rsidRPr="00CC5C99">
        <w:rPr>
          <w:rFonts w:ascii="Times New Roman" w:hAnsi="Times New Roman"/>
          <w:color w:val="000000" w:themeColor="text1"/>
          <w:sz w:val="24"/>
          <w:szCs w:val="24"/>
        </w:rPr>
        <w:t xml:space="preserve">and invasive </w:t>
      </w:r>
      <w:proofErr w:type="gramStart"/>
      <w:r w:rsidR="00926873" w:rsidRPr="00CC5C99">
        <w:rPr>
          <w:rFonts w:ascii="Times New Roman" w:hAnsi="Times New Roman"/>
          <w:i/>
          <w:iCs/>
          <w:color w:val="000000" w:themeColor="text1"/>
          <w:sz w:val="24"/>
          <w:szCs w:val="24"/>
        </w:rPr>
        <w:t>S.maltophilia</w:t>
      </w:r>
      <w:proofErr w:type="gramEnd"/>
      <w:r w:rsidR="00926873" w:rsidRPr="00CC5C99">
        <w:rPr>
          <w:rFonts w:ascii="Times New Roman" w:hAnsi="Times New Roman"/>
          <w:color w:val="000000" w:themeColor="text1"/>
          <w:sz w:val="24"/>
          <w:szCs w:val="24"/>
        </w:rPr>
        <w:t xml:space="preserve"> infections</w:t>
      </w:r>
      <w:r w:rsidR="00926873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2713A05A" w14:textId="77777777" w:rsidR="001A3621" w:rsidRPr="001A3621" w:rsidRDefault="001A3621" w:rsidP="00E273EF">
      <w:pPr>
        <w:spacing w:line="480" w:lineRule="auto"/>
        <w:rPr>
          <w:rFonts w:ascii="Times New Roman" w:hAnsi="Times New Roman"/>
          <w:sz w:val="8"/>
          <w:szCs w:val="8"/>
          <w:lang w:val="en"/>
        </w:rPr>
      </w:pPr>
    </w:p>
    <w:tbl>
      <w:tblPr>
        <w:tblStyle w:val="EinfacheTabelle22"/>
        <w:tblpPr w:leftFromText="141" w:rightFromText="141" w:vertAnchor="text" w:tblpY="1"/>
        <w:tblOverlap w:val="never"/>
        <w:tblW w:w="9187" w:type="dxa"/>
        <w:tblLook w:val="04A0" w:firstRow="1" w:lastRow="0" w:firstColumn="1" w:lastColumn="0" w:noHBand="0" w:noVBand="1"/>
      </w:tblPr>
      <w:tblGrid>
        <w:gridCol w:w="924"/>
        <w:gridCol w:w="2769"/>
        <w:gridCol w:w="1786"/>
        <w:gridCol w:w="1333"/>
        <w:gridCol w:w="2375"/>
      </w:tblGrid>
      <w:tr w:rsidR="00E273EF" w:rsidRPr="0014189E" w14:paraId="7675A69D" w14:textId="77777777" w:rsidTr="00926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</w:tcPr>
          <w:p w14:paraId="4E1E7237" w14:textId="77777777" w:rsidR="00E273EF" w:rsidRPr="0014189E" w:rsidRDefault="00E273EF" w:rsidP="00BC5E4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011084E5" w14:textId="77777777" w:rsidR="00E273EF" w:rsidRPr="00B6363D" w:rsidRDefault="00E273EF" w:rsidP="00BC5E43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71C701A8" w14:textId="77777777" w:rsidR="00E273EF" w:rsidRPr="00B6363D" w:rsidRDefault="00E273EF" w:rsidP="00BC5E43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0823FE">
              <w:rPr>
                <w:rFonts w:ascii="Times New Roman" w:hAnsi="Times New Roman"/>
                <w:sz w:val="16"/>
                <w:szCs w:val="16"/>
                <w:lang w:val="en"/>
              </w:rPr>
              <w:t>Invasi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v</w:t>
            </w:r>
            <w:r w:rsidRPr="00B6363D">
              <w:rPr>
                <w:rFonts w:ascii="Times New Roman" w:hAnsi="Times New Roman"/>
                <w:sz w:val="16"/>
                <w:szCs w:val="16"/>
                <w:lang w:val="en"/>
              </w:rPr>
              <w:t xml:space="preserve">e 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i</w:t>
            </w: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nfections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 xml:space="preserve"> (</w:t>
            </w:r>
            <w:r w:rsidRPr="00C54770">
              <w:rPr>
                <w:rFonts w:ascii="Times New Roman" w:hAnsi="Times New Roman"/>
                <w:i/>
                <w:iCs/>
                <w:sz w:val="16"/>
                <w:szCs w:val="16"/>
                <w:lang w:val="en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977A46" w14:textId="77777777" w:rsidR="00E273EF" w:rsidRPr="00B6363D" w:rsidRDefault="00E273EF" w:rsidP="00BC5E43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Total events (</w:t>
            </w:r>
            <w:r w:rsidRPr="00C54770">
              <w:rPr>
                <w:rFonts w:ascii="Times New Roman" w:hAnsi="Times New Roman"/>
                <w:i/>
                <w:iCs/>
                <w:sz w:val="16"/>
                <w:szCs w:val="16"/>
                <w:lang w:val="en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2375" w:type="dxa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auto"/>
          </w:tcPr>
          <w:p w14:paraId="203AB88E" w14:textId="77777777" w:rsidR="00E273EF" w:rsidRPr="00DE3963" w:rsidRDefault="00E273EF" w:rsidP="00BC5E43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ED164E">
              <w:rPr>
                <w:rFonts w:ascii="Times New Roman" w:hAnsi="Times New Roman"/>
                <w:sz w:val="16"/>
                <w:szCs w:val="16"/>
                <w:lang w:val="en"/>
              </w:rPr>
              <w:t xml:space="preserve">Comparison of </w:t>
            </w:r>
            <w:r w:rsidRPr="00B40502">
              <w:rPr>
                <w:rFonts w:ascii="Times New Roman" w:hAnsi="Times New Roman"/>
                <w:sz w:val="16"/>
                <w:szCs w:val="16"/>
                <w:lang w:val="en"/>
              </w:rPr>
              <w:t>parameters</w:t>
            </w:r>
          </w:p>
          <w:p w14:paraId="07C6F36F" w14:textId="77777777" w:rsidR="00E273EF" w:rsidRPr="00A55AB0" w:rsidRDefault="00E273EF" w:rsidP="00BC5E43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662C7">
              <w:rPr>
                <w:rFonts w:ascii="Times New Roman" w:hAnsi="Times New Roman"/>
                <w:sz w:val="16"/>
                <w:szCs w:val="16"/>
                <w:lang w:val="en-US"/>
              </w:rPr>
              <w:t>by Fisher’s Exact Test</w:t>
            </w:r>
          </w:p>
        </w:tc>
      </w:tr>
      <w:tr w:rsidR="00E273EF" w:rsidRPr="0014189E" w14:paraId="7EBB1B25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auto"/>
            <w:textDirection w:val="btLr"/>
          </w:tcPr>
          <w:p w14:paraId="1A85C535" w14:textId="77777777" w:rsidR="00E273EF" w:rsidRPr="0014189E" w:rsidRDefault="00E273EF" w:rsidP="00BC5E43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Patient characteristics</w:t>
            </w:r>
          </w:p>
        </w:tc>
        <w:tc>
          <w:tcPr>
            <w:tcW w:w="0" w:type="auto"/>
            <w:shd w:val="clear" w:color="auto" w:fill="auto"/>
          </w:tcPr>
          <w:p w14:paraId="18EB3296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Sex</w:t>
            </w:r>
          </w:p>
          <w:p w14:paraId="12005E0A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Male</w:t>
            </w:r>
          </w:p>
          <w:p w14:paraId="33246C4B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Female</w:t>
            </w:r>
          </w:p>
        </w:tc>
        <w:tc>
          <w:tcPr>
            <w:tcW w:w="0" w:type="auto"/>
            <w:shd w:val="clear" w:color="auto" w:fill="auto"/>
          </w:tcPr>
          <w:p w14:paraId="175B37BD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10</w:t>
            </w:r>
          </w:p>
          <w:p w14:paraId="217613DF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5</w:t>
            </w:r>
          </w:p>
          <w:p w14:paraId="49E50D0E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32B104" w14:textId="77777777" w:rsidR="00E273EF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</w:p>
          <w:p w14:paraId="7ABDEBF9" w14:textId="77777777" w:rsidR="00E273EF" w:rsidRPr="00C54770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1</w:t>
            </w:r>
          </w:p>
          <w:p w14:paraId="6312A385" w14:textId="77777777" w:rsidR="00E273EF" w:rsidRPr="00B6363D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4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180D17" w14:textId="77777777" w:rsidR="00E273EF" w:rsidRPr="00A55AB0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sz w:val="16"/>
                <w:szCs w:val="16"/>
                <w:lang w:val="en"/>
              </w:rPr>
              <w:t>0.206</w:t>
            </w:r>
          </w:p>
        </w:tc>
      </w:tr>
      <w:tr w:rsidR="00E273EF" w:rsidRPr="0014189E" w14:paraId="3C180CB1" w14:textId="77777777" w:rsidTr="00926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6B0D5AF1" w14:textId="77777777" w:rsidR="00E273EF" w:rsidRPr="0014189E" w:rsidRDefault="00E273EF" w:rsidP="00BC5E4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7A66BD2B" w14:textId="48B60BB2" w:rsidR="00E273EF" w:rsidRPr="0014189E" w:rsidRDefault="00E273EF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Age</w:t>
            </w: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 xml:space="preserve"> (years)</w:t>
            </w:r>
          </w:p>
          <w:p w14:paraId="527410EF" w14:textId="77777777" w:rsidR="00E273EF" w:rsidRPr="0014189E" w:rsidRDefault="00E273EF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0-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9</w:t>
            </w:r>
            <w:r w:rsidRPr="00B6363D">
              <w:rPr>
                <w:rFonts w:ascii="Times New Roman" w:hAnsi="Times New Roman"/>
                <w:sz w:val="16"/>
                <w:szCs w:val="16"/>
                <w:lang w:val="en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  <w:p w14:paraId="49BA7378" w14:textId="77777777" w:rsidR="00E273EF" w:rsidRPr="0014189E" w:rsidRDefault="00E273EF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&gt;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9</w:t>
            </w:r>
            <w:r w:rsidRPr="00B6363D">
              <w:rPr>
                <w:rFonts w:ascii="Times New Roman" w:hAnsi="Times New Roman"/>
                <w:sz w:val="16"/>
                <w:szCs w:val="16"/>
                <w:lang w:val="en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0ECA9D9" w14:textId="77777777" w:rsidR="00E273EF" w:rsidRPr="0014189E" w:rsidRDefault="00E273EF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10</w:t>
            </w:r>
          </w:p>
          <w:p w14:paraId="623CA8D8" w14:textId="77777777" w:rsidR="00E273EF" w:rsidRPr="0014189E" w:rsidRDefault="00E273EF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4</w:t>
            </w:r>
          </w:p>
          <w:p w14:paraId="4C265D74" w14:textId="77777777" w:rsidR="00E273EF" w:rsidRPr="0014189E" w:rsidRDefault="00E273EF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DC160F" w14:textId="77777777" w:rsidR="00E273EF" w:rsidRDefault="00E273EF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</w:p>
          <w:p w14:paraId="7447455E" w14:textId="77777777" w:rsidR="00E273EF" w:rsidRPr="00C54770" w:rsidRDefault="00E273EF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1</w:t>
            </w:r>
          </w:p>
          <w:p w14:paraId="6D3D1404" w14:textId="77777777" w:rsidR="00E273EF" w:rsidRPr="00B6363D" w:rsidRDefault="00E273EF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4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35DACF" w14:textId="77777777" w:rsidR="00E273EF" w:rsidRPr="00A55AB0" w:rsidRDefault="00E273EF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sz w:val="16"/>
                <w:szCs w:val="16"/>
                <w:lang w:val="en"/>
              </w:rPr>
              <w:t>0.523</w:t>
            </w:r>
          </w:p>
        </w:tc>
      </w:tr>
      <w:tr w:rsidR="00E273EF" w:rsidRPr="0014189E" w14:paraId="67ABFE91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01ABC5CF" w14:textId="77777777" w:rsidR="00E273EF" w:rsidRPr="0014189E" w:rsidRDefault="00E273EF" w:rsidP="00BC5E4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35D05211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Allogeneic HCT</w:t>
            </w: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 xml:space="preserve"> </w:t>
            </w:r>
          </w:p>
          <w:p w14:paraId="13E9350A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74A48976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shd w:val="clear" w:color="auto" w:fill="auto"/>
          </w:tcPr>
          <w:p w14:paraId="673A62FC" w14:textId="77777777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10</w:t>
            </w:r>
          </w:p>
          <w:p w14:paraId="45F445C6" w14:textId="7EA4A35C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5</w:t>
            </w:r>
          </w:p>
          <w:p w14:paraId="472589CE" w14:textId="266ED774" w:rsidR="00E273EF" w:rsidRPr="0014189E" w:rsidRDefault="00E273EF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248B9E" w14:textId="77777777" w:rsidR="00E273EF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</w:p>
          <w:p w14:paraId="430CCF77" w14:textId="77777777" w:rsidR="00E273EF" w:rsidRPr="00C54770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3</w:t>
            </w:r>
          </w:p>
          <w:p w14:paraId="5D7FE25E" w14:textId="77777777" w:rsidR="00E273EF" w:rsidRPr="00B6363D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2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1C1DB2" w14:textId="77777777" w:rsidR="00E273EF" w:rsidRPr="00A55AB0" w:rsidRDefault="00E273EF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A17AF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1.000</w:t>
            </w:r>
          </w:p>
        </w:tc>
      </w:tr>
      <w:tr w:rsidR="00C342B2" w:rsidRPr="0014189E" w14:paraId="46F1F50A" w14:textId="77777777" w:rsidTr="00926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auto"/>
            <w:textDirection w:val="btLr"/>
          </w:tcPr>
          <w:p w14:paraId="4C51F6C3" w14:textId="57730831" w:rsidR="00C342B2" w:rsidRPr="0014189E" w:rsidRDefault="00C342B2" w:rsidP="00BC5E43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Clinical asp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46BE192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Pneumonia</w:t>
            </w:r>
          </w:p>
          <w:p w14:paraId="09B9691F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6CABBC9E" w14:textId="29027DE4" w:rsidR="00C342B2" w:rsidRPr="00E273EF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4"/>
                <w:szCs w:val="4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FA44D12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3D2DA30D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  <w:p w14:paraId="197F995F" w14:textId="1AD4F8B3" w:rsidR="00C342B2" w:rsidRPr="00E273EF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755AFBC" w14:textId="77777777" w:rsidR="00C342B2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</w:p>
          <w:p w14:paraId="2D43AECB" w14:textId="77777777" w:rsidR="00C342B2" w:rsidRPr="00C5477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  <w:p w14:paraId="0530865D" w14:textId="18956004" w:rsidR="00C342B2" w:rsidRPr="00E273EF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4"/>
                <w:szCs w:val="4"/>
                <w:lang w:val="en"/>
              </w:rPr>
            </w:pPr>
            <w:r w:rsidRPr="00C54770">
              <w:rPr>
                <w:rFonts w:ascii="Times New Roman" w:hAnsi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19F4A4B" w14:textId="35912AC2" w:rsidR="00C342B2" w:rsidRPr="00E273EF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4"/>
                <w:szCs w:val="4"/>
                <w:lang w:val="en"/>
              </w:rPr>
            </w:pPr>
            <w:r w:rsidRPr="00A55AB0"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0.047</w:t>
            </w:r>
          </w:p>
        </w:tc>
      </w:tr>
      <w:tr w:rsidR="00C342B2" w:rsidRPr="0014189E" w14:paraId="7A0E1359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  <w:textDirection w:val="btLr"/>
          </w:tcPr>
          <w:p w14:paraId="4B5259A6" w14:textId="77777777" w:rsidR="00C342B2" w:rsidRPr="0014189E" w:rsidRDefault="00C342B2" w:rsidP="00BC5E43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tcBorders>
              <w:top w:val="none" w:sz="0" w:space="0" w:color="auto"/>
            </w:tcBorders>
            <w:shd w:val="clear" w:color="auto" w:fill="auto"/>
          </w:tcPr>
          <w:p w14:paraId="69CE0702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ICU support</w:t>
            </w:r>
          </w:p>
          <w:p w14:paraId="1FEFB829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3EEB15BC" w14:textId="2FF15569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tcBorders>
              <w:top w:val="none" w:sz="0" w:space="0" w:color="auto"/>
            </w:tcBorders>
            <w:shd w:val="clear" w:color="auto" w:fill="auto"/>
          </w:tcPr>
          <w:p w14:paraId="41039A9E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424F79FD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6</w:t>
            </w:r>
          </w:p>
          <w:p w14:paraId="1358EC5E" w14:textId="18B8A01C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right w:val="single" w:sz="4" w:space="0" w:color="auto"/>
            </w:tcBorders>
          </w:tcPr>
          <w:p w14:paraId="22E44107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</w:p>
          <w:p w14:paraId="299F6AE2" w14:textId="77777777" w:rsidR="00C342B2" w:rsidRPr="00C5477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sz w:val="16"/>
                <w:szCs w:val="16"/>
                <w:lang w:val="en"/>
              </w:rPr>
              <w:t>5</w:t>
            </w:r>
          </w:p>
          <w:p w14:paraId="7F8D9086" w14:textId="69862C14" w:rsidR="00C342B2" w:rsidRPr="00B6363D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sz w:val="16"/>
                <w:szCs w:val="16"/>
                <w:lang w:val="en"/>
              </w:rPr>
              <w:t>0</w:t>
            </w:r>
          </w:p>
        </w:tc>
        <w:tc>
          <w:tcPr>
            <w:tcW w:w="2375" w:type="dxa"/>
            <w:tcBorders>
              <w:top w:val="none" w:sz="0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03AEA35" w14:textId="77777777" w:rsidR="00C342B2" w:rsidRPr="00A55AB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</w:p>
          <w:p w14:paraId="74EE6E65" w14:textId="5B55F76C" w:rsidR="00C342B2" w:rsidRPr="00A55AB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 xml:space="preserve">0.047 </w:t>
            </w:r>
          </w:p>
        </w:tc>
      </w:tr>
      <w:tr w:rsidR="00C342B2" w:rsidRPr="0014189E" w14:paraId="5C8FE963" w14:textId="77777777" w:rsidTr="00926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09092483" w14:textId="77777777" w:rsidR="00C342B2" w:rsidRPr="0014189E" w:rsidRDefault="00C342B2" w:rsidP="00BC5E4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44A8CCC9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Mechanical ventilation</w:t>
            </w:r>
          </w:p>
          <w:p w14:paraId="1AC511DD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000F3D72" w14:textId="2E9FC63A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shd w:val="clear" w:color="auto" w:fill="auto"/>
          </w:tcPr>
          <w:p w14:paraId="4D17C287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238E9ADF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  <w:p w14:paraId="55806178" w14:textId="0B719360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38B508" w14:textId="77777777" w:rsidR="00C342B2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</w:p>
          <w:p w14:paraId="4F85B7A4" w14:textId="77777777" w:rsidR="00C342B2" w:rsidRPr="00C5477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sz w:val="16"/>
                <w:szCs w:val="16"/>
                <w:lang w:val="en"/>
              </w:rPr>
              <w:t>3</w:t>
            </w:r>
          </w:p>
          <w:p w14:paraId="510D1F64" w14:textId="2654C75B" w:rsidR="00C342B2" w:rsidRPr="00B6363D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60F2C7" w14:textId="77777777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  <w:p w14:paraId="0AAE5217" w14:textId="0967031A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sz w:val="16"/>
                <w:szCs w:val="16"/>
                <w:lang w:val="en"/>
              </w:rPr>
              <w:t>0.523</w:t>
            </w:r>
          </w:p>
        </w:tc>
      </w:tr>
      <w:tr w:rsidR="00C342B2" w:rsidRPr="0014189E" w14:paraId="6562C3B9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17F95B2D" w14:textId="77777777" w:rsidR="00C342B2" w:rsidRPr="0014189E" w:rsidRDefault="00C342B2" w:rsidP="00BC5E4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34B9383C" w14:textId="77777777" w:rsidR="00C342B2" w:rsidRPr="00B6363D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"/>
              </w:rPr>
              <w:t>TMP-SMX</w:t>
            </w:r>
          </w:p>
          <w:p w14:paraId="40AF1EB4" w14:textId="77777777" w:rsidR="00C342B2" w:rsidRPr="00F21FC6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0823F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3E6D74DC" w14:textId="066D1BF3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shd w:val="clear" w:color="auto" w:fill="auto"/>
          </w:tcPr>
          <w:p w14:paraId="7A8E2992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3ADDC305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2</w:t>
            </w:r>
          </w:p>
          <w:p w14:paraId="2CFD7D7E" w14:textId="7D83391B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477DA8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</w:p>
          <w:p w14:paraId="0FAC86CD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1</w:t>
            </w:r>
          </w:p>
          <w:p w14:paraId="728BF1AB" w14:textId="138DD2EC" w:rsidR="00C342B2" w:rsidRPr="00B6363D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4FBF18" w14:textId="5E436C72" w:rsidR="00C342B2" w:rsidRPr="00A55AB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1.000</w:t>
            </w:r>
          </w:p>
        </w:tc>
      </w:tr>
      <w:tr w:rsidR="00C342B2" w:rsidRPr="0014189E" w14:paraId="6724DBCA" w14:textId="77777777" w:rsidTr="00926873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auto"/>
            <w:textDirection w:val="btLr"/>
          </w:tcPr>
          <w:p w14:paraId="18FB7F67" w14:textId="0A3FE3AF" w:rsidR="00C342B2" w:rsidRPr="0014189E" w:rsidRDefault="00C342B2" w:rsidP="00BC5E43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Antibiotic treatment</w:t>
            </w:r>
          </w:p>
        </w:tc>
        <w:tc>
          <w:tcPr>
            <w:tcW w:w="0" w:type="auto"/>
            <w:shd w:val="clear" w:color="auto" w:fill="auto"/>
          </w:tcPr>
          <w:p w14:paraId="71BC8116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 xml:space="preserve">Quinolones </w:t>
            </w:r>
          </w:p>
          <w:p w14:paraId="67B10ED1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61C8F7A0" w14:textId="357944E2" w:rsidR="00C342B2" w:rsidRPr="00A55AB0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shd w:val="clear" w:color="auto" w:fill="auto"/>
          </w:tcPr>
          <w:p w14:paraId="67B5F7BA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4AED90F5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7</w:t>
            </w:r>
          </w:p>
          <w:p w14:paraId="4F510BDF" w14:textId="371212B6" w:rsidR="00C342B2" w:rsidRPr="00A55AB0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4E1B3D" w14:textId="77777777" w:rsidR="00C342B2" w:rsidRPr="0085649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trike/>
                <w:sz w:val="16"/>
                <w:szCs w:val="16"/>
                <w:lang w:val="en"/>
              </w:rPr>
            </w:pPr>
          </w:p>
          <w:p w14:paraId="0577CCEE" w14:textId="77777777" w:rsidR="00C342B2" w:rsidRPr="00C5477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sz w:val="16"/>
                <w:szCs w:val="16"/>
                <w:lang w:val="en"/>
              </w:rPr>
              <w:t>2</w:t>
            </w:r>
          </w:p>
          <w:p w14:paraId="29B11C62" w14:textId="538D7B02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trike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9A93CD" w14:textId="75B4CE98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0.166</w:t>
            </w:r>
          </w:p>
        </w:tc>
      </w:tr>
      <w:tr w:rsidR="00C342B2" w:rsidRPr="0014189E" w14:paraId="475DD171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0C10B6B1" w14:textId="77777777" w:rsidR="00C342B2" w:rsidRPr="0014189E" w:rsidRDefault="00C342B2" w:rsidP="00BC5E4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504823B8" w14:textId="2AF62C9C" w:rsidR="00C342B2" w:rsidRPr="0014189E" w:rsidRDefault="00926873" w:rsidP="003E643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"/>
              </w:rPr>
              <w:t>Tigecycline</w:t>
            </w:r>
          </w:p>
          <w:p w14:paraId="7A8F2D0C" w14:textId="77777777" w:rsidR="00C342B2" w:rsidRPr="0014189E" w:rsidRDefault="00C342B2" w:rsidP="003E643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544791A0" w14:textId="52502A25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  <w:r>
              <w:rPr>
                <w:rFonts w:ascii="Times New Roman" w:hAnsi="Times New Roman"/>
                <w:b/>
                <w:sz w:val="16"/>
                <w:szCs w:val="16"/>
                <w:lang w:val="en"/>
              </w:rPr>
              <w:t xml:space="preserve">   </w:t>
            </w:r>
          </w:p>
        </w:tc>
        <w:tc>
          <w:tcPr>
            <w:tcW w:w="0" w:type="auto"/>
            <w:shd w:val="clear" w:color="auto" w:fill="auto"/>
          </w:tcPr>
          <w:p w14:paraId="613ECE21" w14:textId="77777777" w:rsidR="00C342B2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4176B23D" w14:textId="77777777" w:rsidR="00C342B2" w:rsidRPr="003E643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5</w:t>
            </w:r>
          </w:p>
          <w:p w14:paraId="2AC82D44" w14:textId="1A5516B0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036600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trike/>
                <w:sz w:val="16"/>
                <w:szCs w:val="16"/>
                <w:lang w:val="en"/>
              </w:rPr>
            </w:pPr>
          </w:p>
          <w:p w14:paraId="5A6CF9E5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2</w:t>
            </w:r>
          </w:p>
          <w:p w14:paraId="25ED803B" w14:textId="6710DAA2" w:rsidR="00C342B2" w:rsidRPr="00C5477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3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5D24E9" w14:textId="0CA05E15" w:rsidR="00C342B2" w:rsidRPr="00A55AB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1.000</w:t>
            </w:r>
          </w:p>
        </w:tc>
      </w:tr>
      <w:tr w:rsidR="00C342B2" w:rsidRPr="0014189E" w14:paraId="7307F895" w14:textId="77777777" w:rsidTr="00926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0388441F" w14:textId="77777777" w:rsidR="00C342B2" w:rsidRPr="0014189E" w:rsidRDefault="00C342B2" w:rsidP="00BC5E43">
            <w:pPr>
              <w:spacing w:after="0"/>
              <w:jc w:val="both"/>
              <w:rPr>
                <w:rFonts w:ascii="Times New Roman" w:hAnsi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135E4181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Colistin</w:t>
            </w:r>
          </w:p>
          <w:p w14:paraId="2203A80A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1DAA06F8" w14:textId="443E5336" w:rsidR="00C342B2" w:rsidRPr="0014189E" w:rsidRDefault="00C342B2" w:rsidP="003E643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shd w:val="clear" w:color="auto" w:fill="auto"/>
          </w:tcPr>
          <w:p w14:paraId="6592D6CC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4D473051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3</w:t>
            </w:r>
          </w:p>
          <w:p w14:paraId="1EDA2A4B" w14:textId="749C07F4" w:rsidR="00C342B2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FE699B" w14:textId="77777777" w:rsidR="00C342B2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</w:p>
          <w:p w14:paraId="792641FC" w14:textId="77777777" w:rsidR="00C342B2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1</w:t>
            </w:r>
          </w:p>
          <w:p w14:paraId="32953CB0" w14:textId="140EA99B" w:rsidR="00C342B2" w:rsidRPr="003E643E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4603AE" w14:textId="118D56D5" w:rsidR="00C342B2" w:rsidRPr="003E643E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1.000</w:t>
            </w:r>
          </w:p>
        </w:tc>
      </w:tr>
      <w:tr w:rsidR="00C342B2" w:rsidRPr="0014189E" w14:paraId="4298FB83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7538AADF" w14:textId="70BB0AE2" w:rsidR="00C342B2" w:rsidRPr="0014189E" w:rsidRDefault="00C342B2" w:rsidP="00BC5E43">
            <w:pPr>
              <w:spacing w:after="0"/>
              <w:jc w:val="both"/>
              <w:rPr>
                <w:rFonts w:ascii="Times New Roman" w:hAnsi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5CC9E3B2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"/>
              </w:rPr>
            </w:pPr>
            <w:proofErr w:type="gramStart"/>
            <w:r w:rsidRPr="003205FC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"/>
              </w:rPr>
              <w:t>S.maltophilia</w:t>
            </w:r>
            <w:proofErr w:type="gramEnd"/>
            <w:r>
              <w:rPr>
                <w:rFonts w:ascii="Times New Roman" w:hAnsi="Times New Roman"/>
                <w:b/>
                <w:sz w:val="16"/>
                <w:szCs w:val="16"/>
                <w:lang w:val="en"/>
              </w:rPr>
              <w:t xml:space="preserve"> c</w:t>
            </w: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olonization</w:t>
            </w:r>
          </w:p>
          <w:p w14:paraId="4831170E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247FBB1F" w14:textId="6773BC13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shd w:val="clear" w:color="auto" w:fill="auto"/>
          </w:tcPr>
          <w:p w14:paraId="49911EC4" w14:textId="77777777" w:rsidR="00C342B2" w:rsidRPr="00C5477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  <w:r w:rsidRPr="00C54770">
              <w:rPr>
                <w:rFonts w:ascii="Times New Roman" w:hAnsi="Times New Roman"/>
                <w:b/>
                <w:sz w:val="16"/>
                <w:szCs w:val="16"/>
                <w:lang w:val="en"/>
              </w:rPr>
              <w:t>10</w:t>
            </w:r>
          </w:p>
          <w:p w14:paraId="5F5623B0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"/>
              </w:rPr>
              <w:t>7</w:t>
            </w:r>
          </w:p>
          <w:p w14:paraId="3B508C2D" w14:textId="2C380359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3289E6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</w:p>
          <w:p w14:paraId="35E0FF8B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3</w:t>
            </w:r>
          </w:p>
          <w:p w14:paraId="38BA31EF" w14:textId="12D827E8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2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1A6B73" w14:textId="097F9A85" w:rsidR="00C342B2" w:rsidRPr="003E643E" w:rsidDel="00856490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1.000</w:t>
            </w:r>
          </w:p>
        </w:tc>
      </w:tr>
      <w:tr w:rsidR="00C342B2" w:rsidRPr="0014189E" w14:paraId="01114805" w14:textId="77777777" w:rsidTr="00926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</w:tcPr>
          <w:p w14:paraId="01F5972D" w14:textId="77777777" w:rsidR="00C342B2" w:rsidRPr="0014189E" w:rsidRDefault="00C342B2" w:rsidP="00BC5E43">
            <w:pPr>
              <w:spacing w:after="0"/>
              <w:jc w:val="both"/>
              <w:rPr>
                <w:rFonts w:ascii="Times New Roman" w:hAnsi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14:paraId="653B2B16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"/>
              </w:rPr>
              <w:t xml:space="preserve">Concomitant </w:t>
            </w: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BSI</w:t>
            </w:r>
          </w:p>
          <w:p w14:paraId="29F0E0B5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Yes</w:t>
            </w:r>
          </w:p>
          <w:p w14:paraId="1E2D12A5" w14:textId="3D86EF26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No</w:t>
            </w:r>
          </w:p>
        </w:tc>
        <w:tc>
          <w:tcPr>
            <w:tcW w:w="0" w:type="auto"/>
            <w:shd w:val="clear" w:color="auto" w:fill="auto"/>
          </w:tcPr>
          <w:p w14:paraId="31B55546" w14:textId="77777777" w:rsidR="00C342B2" w:rsidRPr="00A55AB0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"/>
              </w:rPr>
              <w:t>10</w:t>
            </w:r>
          </w:p>
          <w:p w14:paraId="1495332D" w14:textId="77777777" w:rsidR="00C342B2" w:rsidRPr="00A55AB0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3</w:t>
            </w:r>
          </w:p>
          <w:p w14:paraId="0F1F538B" w14:textId="3B7A7485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738C7A" w14:textId="77777777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</w:pPr>
          </w:p>
          <w:p w14:paraId="55E1274B" w14:textId="77777777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2</w:t>
            </w:r>
          </w:p>
          <w:p w14:paraId="2BFE6F84" w14:textId="0F41E7CC" w:rsidR="00C342B2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A55AB0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3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08F0F8" w14:textId="6E662AAA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1.000</w:t>
            </w:r>
          </w:p>
        </w:tc>
      </w:tr>
      <w:tr w:rsidR="00C342B2" w:rsidRPr="0014189E" w14:paraId="0E14B8A0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auto"/>
            <w:textDirection w:val="btLr"/>
          </w:tcPr>
          <w:p w14:paraId="283FAE10" w14:textId="607FBD62" w:rsidR="00C342B2" w:rsidRPr="0014189E" w:rsidRDefault="00C342B2" w:rsidP="00BC5E43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Blood paramete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FF668D6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Absolute neutrophile count</w:t>
            </w: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 xml:space="preserve"> (10</w:t>
            </w:r>
            <w:r w:rsidRPr="0014189E">
              <w:rPr>
                <w:rFonts w:ascii="Times New Roman" w:hAnsi="Times New Roman"/>
                <w:sz w:val="16"/>
                <w:szCs w:val="16"/>
                <w:vertAlign w:val="superscript"/>
                <w:lang w:val="en"/>
              </w:rPr>
              <w:t>3</w:t>
            </w: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/µL)</w:t>
            </w:r>
          </w:p>
          <w:p w14:paraId="4B20A3D9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0-0.5</w:t>
            </w:r>
          </w:p>
          <w:p w14:paraId="28137DCF" w14:textId="3E3A87F6" w:rsidR="00C342B2" w:rsidRPr="001A3621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4"/>
                <w:szCs w:val="4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&gt;0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67EB0D2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25525AEE" w14:textId="77777777" w:rsidR="00C342B2" w:rsidRPr="0014189E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7</w:t>
            </w:r>
          </w:p>
          <w:p w14:paraId="014FBEBE" w14:textId="637732DA" w:rsidR="00C342B2" w:rsidRPr="001A3621" w:rsidRDefault="00C342B2" w:rsidP="00BC5E4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EE6BF97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</w:p>
          <w:p w14:paraId="2551015D" w14:textId="77777777" w:rsidR="00C342B2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  <w:p w14:paraId="020FA9F4" w14:textId="2FAE09DA" w:rsidR="00C342B2" w:rsidRPr="001A3621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4"/>
                <w:szCs w:val="4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DF794D0" w14:textId="42BCCB75" w:rsidR="00C342B2" w:rsidRPr="001A3621" w:rsidRDefault="00C342B2" w:rsidP="00BC5E4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4"/>
                <w:szCs w:val="4"/>
                <w:lang w:val="en"/>
              </w:rPr>
            </w:pPr>
            <w:r w:rsidRPr="003E643E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1.000</w:t>
            </w:r>
          </w:p>
        </w:tc>
      </w:tr>
      <w:tr w:rsidR="00C342B2" w:rsidRPr="0014189E" w14:paraId="513085C0" w14:textId="77777777" w:rsidTr="0092687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auto"/>
          </w:tcPr>
          <w:p w14:paraId="4BFB7A10" w14:textId="77777777" w:rsidR="00C342B2" w:rsidRPr="0014189E" w:rsidRDefault="00C342B2" w:rsidP="00BC5E4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9868A89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b/>
                <w:sz w:val="16"/>
                <w:szCs w:val="16"/>
                <w:lang w:val="en"/>
              </w:rPr>
              <w:t>Absolute neutrophile count</w:t>
            </w: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 xml:space="preserve"> (10</w:t>
            </w:r>
            <w:r w:rsidRPr="0014189E">
              <w:rPr>
                <w:rFonts w:ascii="Times New Roman" w:hAnsi="Times New Roman"/>
                <w:sz w:val="16"/>
                <w:szCs w:val="16"/>
                <w:vertAlign w:val="superscript"/>
                <w:lang w:val="en"/>
              </w:rPr>
              <w:t>3</w:t>
            </w: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/µL)</w:t>
            </w:r>
          </w:p>
          <w:p w14:paraId="097D71A1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0-0.5</w:t>
            </w:r>
          </w:p>
          <w:p w14:paraId="2C7CE862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ab/>
              <w:t>&gt;0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EEBC899" w14:textId="0C4668B8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"/>
              </w:rPr>
              <w:t>10</w:t>
            </w:r>
          </w:p>
          <w:p w14:paraId="467B7CFC" w14:textId="292591DA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7</w:t>
            </w:r>
          </w:p>
          <w:p w14:paraId="0A769C80" w14:textId="77777777" w:rsidR="00C342B2" w:rsidRPr="0014189E" w:rsidRDefault="00C342B2" w:rsidP="00BC5E4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14189E">
              <w:rPr>
                <w:rFonts w:ascii="Times New Roman" w:hAnsi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35EA2E2" w14:textId="77777777" w:rsidR="00C342B2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</w:p>
          <w:p w14:paraId="609B7D69" w14:textId="71EAA297" w:rsidR="00C342B2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4</w:t>
            </w:r>
          </w:p>
          <w:p w14:paraId="4826FFA8" w14:textId="77777777" w:rsidR="00C342B2" w:rsidRPr="00C5477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B2ABA0F" w14:textId="77777777" w:rsidR="00C342B2" w:rsidRPr="00A55AB0" w:rsidRDefault="00C342B2" w:rsidP="00BC5E4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3E643E">
              <w:rPr>
                <w:rFonts w:ascii="Times New Roman" w:hAnsi="Times New Roman"/>
                <w:color w:val="000000" w:themeColor="text1"/>
                <w:sz w:val="16"/>
                <w:szCs w:val="16"/>
                <w:lang w:val="en"/>
              </w:rPr>
              <w:t>1.000</w:t>
            </w:r>
          </w:p>
        </w:tc>
      </w:tr>
      <w:tr w:rsidR="00C342B2" w:rsidRPr="00A55AB0" w14:paraId="03757053" w14:textId="77777777" w:rsidTr="0092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nil"/>
            </w:tcBorders>
            <w:shd w:val="clear" w:color="auto" w:fill="auto"/>
          </w:tcPr>
          <w:p w14:paraId="59CDB337" w14:textId="127CDF0B" w:rsidR="00C342B2" w:rsidRPr="00926873" w:rsidRDefault="00C342B2" w:rsidP="00926873">
            <w:pPr>
              <w:spacing w:after="0"/>
              <w:rPr>
                <w:rFonts w:ascii="Times New Roman" w:hAnsi="Times New Roman"/>
                <w:bCs w:val="0"/>
                <w:sz w:val="16"/>
                <w:szCs w:val="16"/>
                <w:lang w:val="en"/>
              </w:rPr>
            </w:pPr>
          </w:p>
          <w:p w14:paraId="23976E76" w14:textId="01765540" w:rsidR="00C342B2" w:rsidRPr="00926873" w:rsidRDefault="00C342B2" w:rsidP="00926873">
            <w:pPr>
              <w:spacing w:after="0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  <w:lang w:val="en"/>
              </w:rPr>
            </w:pPr>
            <w:r w:rsidRPr="00926873"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  <w:lang w:val="en"/>
              </w:rPr>
              <w:t>BSI, blood stream infection; HCT, hematopoetic stem cell transplantation</w:t>
            </w:r>
            <w:r w:rsidRPr="00926873">
              <w:rPr>
                <w:rFonts w:ascii="Times New Roman" w:hAnsi="Times New Roman"/>
                <w:b w:val="0"/>
                <w:bCs w:val="0"/>
                <w:sz w:val="16"/>
                <w:szCs w:val="16"/>
                <w:lang w:val="en"/>
              </w:rPr>
              <w:t>; ICU, intensive care unit; TMP-SMX, trimethoprim-sulfamethoxazole</w:t>
            </w:r>
          </w:p>
        </w:tc>
      </w:tr>
    </w:tbl>
    <w:p w14:paraId="29D95A3F" w14:textId="77777777" w:rsidR="00E273EF" w:rsidRDefault="00E273EF" w:rsidP="00E273EF">
      <w:pPr>
        <w:spacing w:line="480" w:lineRule="auto"/>
        <w:rPr>
          <w:rFonts w:ascii="Times New Roman" w:hAnsi="Times New Roman"/>
          <w:b/>
          <w:sz w:val="24"/>
          <w:szCs w:val="24"/>
          <w:u w:val="single"/>
        </w:rPr>
        <w:sectPr w:rsidR="00E273EF" w:rsidSect="00EB41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FC379B" w14:textId="77777777" w:rsidR="00B533F8" w:rsidRDefault="00B533F8" w:rsidP="00B533F8">
      <w:pPr>
        <w:spacing w:after="0" w:line="240" w:lineRule="auto"/>
        <w:jc w:val="right"/>
        <w:rPr>
          <w:rFonts w:ascii="Times New Roman" w:hAnsi="Times New Roman"/>
          <w:b/>
          <w:i/>
          <w:sz w:val="24"/>
          <w:szCs w:val="24"/>
          <w:u w:val="single"/>
        </w:rPr>
      </w:pPr>
    </w:p>
    <w:p w14:paraId="41DB1494" w14:textId="550918E0" w:rsidR="001D3FD9" w:rsidRPr="006240EF" w:rsidRDefault="001D3FD9" w:rsidP="001C2121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1D3FD9" w:rsidRPr="006240EF" w:rsidSect="0006611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17654" w14:textId="77777777" w:rsidR="00B133AA" w:rsidRDefault="00B133AA" w:rsidP="00C4151C">
      <w:pPr>
        <w:spacing w:after="0" w:line="240" w:lineRule="auto"/>
      </w:pPr>
      <w:r>
        <w:separator/>
      </w:r>
    </w:p>
  </w:endnote>
  <w:endnote w:type="continuationSeparator" w:id="0">
    <w:p w14:paraId="707D2F50" w14:textId="77777777" w:rsidR="00B133AA" w:rsidRDefault="00B133AA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A9945" w14:textId="77777777" w:rsidR="00B133AA" w:rsidRDefault="00B133AA" w:rsidP="00C4151C">
      <w:pPr>
        <w:spacing w:after="0" w:line="240" w:lineRule="auto"/>
      </w:pPr>
      <w:r>
        <w:separator/>
      </w:r>
    </w:p>
  </w:footnote>
  <w:footnote w:type="continuationSeparator" w:id="0">
    <w:p w14:paraId="0DD11455" w14:textId="77777777" w:rsidR="00B133AA" w:rsidRDefault="00B133AA" w:rsidP="00C4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B1E38"/>
    <w:multiLevelType w:val="hybridMultilevel"/>
    <w:tmpl w:val="12140D02"/>
    <w:lvl w:ilvl="0" w:tplc="6B5AE69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2af2pf6fxpr5e2wvnpw5s40t5r5rrveatv&quot;&gt;Stenotrophomonas maltophilia&lt;record-ids&gt;&lt;item&gt;3&lt;/item&gt;&lt;item&gt;4&lt;/item&gt;&lt;item&gt;5&lt;/item&gt;&lt;item&gt;6&lt;/item&gt;&lt;item&gt;7&lt;/item&gt;&lt;item&gt;12&lt;/item&gt;&lt;item&gt;13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8&lt;/item&gt;&lt;item&gt;39&lt;/item&gt;&lt;item&gt;42&lt;/item&gt;&lt;item&gt;45&lt;/item&gt;&lt;item&gt;48&lt;/item&gt;&lt;item&gt;49&lt;/item&gt;&lt;item&gt;50&lt;/item&gt;&lt;item&gt;51&lt;/item&gt;&lt;item&gt;53&lt;/item&gt;&lt;item&gt;55&lt;/item&gt;&lt;item&gt;74&lt;/item&gt;&lt;item&gt;77&lt;/item&gt;&lt;item&gt;82&lt;/item&gt;&lt;item&gt;83&lt;/item&gt;&lt;item&gt;89&lt;/item&gt;&lt;item&gt;91&lt;/item&gt;&lt;item&gt;92&lt;/item&gt;&lt;item&gt;94&lt;/item&gt;&lt;item&gt;99&lt;/item&gt;&lt;item&gt;107&lt;/item&gt;&lt;item&gt;108&lt;/item&gt;&lt;item&gt;109&lt;/item&gt;&lt;item&gt;110&lt;/item&gt;&lt;item&gt;111&lt;/item&gt;&lt;item&gt;112&lt;/item&gt;&lt;item&gt;114&lt;/item&gt;&lt;item&gt;115&lt;/item&gt;&lt;item&gt;116&lt;/item&gt;&lt;item&gt;119&lt;/item&gt;&lt;item&gt;120&lt;/item&gt;&lt;item&gt;123&lt;/item&gt;&lt;item&gt;125&lt;/item&gt;&lt;item&gt;127&lt;/item&gt;&lt;item&gt;128&lt;/item&gt;&lt;item&gt;129&lt;/item&gt;&lt;item&gt;130&lt;/item&gt;&lt;item&gt;131&lt;/item&gt;&lt;item&gt;132&lt;/item&gt;&lt;item&gt;133&lt;/item&gt;&lt;item&gt;134&lt;/item&gt;&lt;/record-ids&gt;&lt;/item&gt;&lt;/Libraries&gt;"/>
  </w:docVars>
  <w:rsids>
    <w:rsidRoot w:val="00B41802"/>
    <w:rsid w:val="00000AE5"/>
    <w:rsid w:val="00004F0A"/>
    <w:rsid w:val="00010131"/>
    <w:rsid w:val="000101E9"/>
    <w:rsid w:val="00012BC9"/>
    <w:rsid w:val="0001780C"/>
    <w:rsid w:val="00020DE3"/>
    <w:rsid w:val="00032818"/>
    <w:rsid w:val="00036874"/>
    <w:rsid w:val="00036F3E"/>
    <w:rsid w:val="0003748F"/>
    <w:rsid w:val="000407DE"/>
    <w:rsid w:val="00042109"/>
    <w:rsid w:val="00047488"/>
    <w:rsid w:val="00051009"/>
    <w:rsid w:val="000517AB"/>
    <w:rsid w:val="000533D1"/>
    <w:rsid w:val="00054E17"/>
    <w:rsid w:val="00057181"/>
    <w:rsid w:val="000603F8"/>
    <w:rsid w:val="000612E7"/>
    <w:rsid w:val="00062BD3"/>
    <w:rsid w:val="000643F4"/>
    <w:rsid w:val="00064D31"/>
    <w:rsid w:val="0006611D"/>
    <w:rsid w:val="0007068F"/>
    <w:rsid w:val="00071655"/>
    <w:rsid w:val="000752FC"/>
    <w:rsid w:val="00075F76"/>
    <w:rsid w:val="00080167"/>
    <w:rsid w:val="000823FE"/>
    <w:rsid w:val="00084173"/>
    <w:rsid w:val="00085549"/>
    <w:rsid w:val="00085E40"/>
    <w:rsid w:val="0008725D"/>
    <w:rsid w:val="0009626D"/>
    <w:rsid w:val="000A091C"/>
    <w:rsid w:val="000A0DDD"/>
    <w:rsid w:val="000B195F"/>
    <w:rsid w:val="000B1D3A"/>
    <w:rsid w:val="000B21FE"/>
    <w:rsid w:val="000B2999"/>
    <w:rsid w:val="000B3BA9"/>
    <w:rsid w:val="000B603B"/>
    <w:rsid w:val="000B62A1"/>
    <w:rsid w:val="000C1910"/>
    <w:rsid w:val="000C2E11"/>
    <w:rsid w:val="000C459A"/>
    <w:rsid w:val="000C6696"/>
    <w:rsid w:val="000D2FB2"/>
    <w:rsid w:val="000D4E20"/>
    <w:rsid w:val="000D4E22"/>
    <w:rsid w:val="000D4F93"/>
    <w:rsid w:val="000D53F2"/>
    <w:rsid w:val="000D55DA"/>
    <w:rsid w:val="000E00AC"/>
    <w:rsid w:val="000F2C93"/>
    <w:rsid w:val="000F38DF"/>
    <w:rsid w:val="000F4161"/>
    <w:rsid w:val="000F5450"/>
    <w:rsid w:val="000F5C54"/>
    <w:rsid w:val="000F6FF4"/>
    <w:rsid w:val="0010046A"/>
    <w:rsid w:val="001011EE"/>
    <w:rsid w:val="00101589"/>
    <w:rsid w:val="00102B05"/>
    <w:rsid w:val="00104C74"/>
    <w:rsid w:val="0010525B"/>
    <w:rsid w:val="001059CE"/>
    <w:rsid w:val="00106970"/>
    <w:rsid w:val="001214CA"/>
    <w:rsid w:val="001243BF"/>
    <w:rsid w:val="00136E6B"/>
    <w:rsid w:val="0014182C"/>
    <w:rsid w:val="0014189E"/>
    <w:rsid w:val="0014224E"/>
    <w:rsid w:val="00146BEB"/>
    <w:rsid w:val="00150DE1"/>
    <w:rsid w:val="001511C1"/>
    <w:rsid w:val="00152398"/>
    <w:rsid w:val="00163499"/>
    <w:rsid w:val="001655ED"/>
    <w:rsid w:val="00177AB8"/>
    <w:rsid w:val="00183B40"/>
    <w:rsid w:val="00184AAE"/>
    <w:rsid w:val="00191DC2"/>
    <w:rsid w:val="00191EA1"/>
    <w:rsid w:val="00193A11"/>
    <w:rsid w:val="00194213"/>
    <w:rsid w:val="001955EA"/>
    <w:rsid w:val="001956FB"/>
    <w:rsid w:val="00197374"/>
    <w:rsid w:val="00197AD1"/>
    <w:rsid w:val="001A0DB6"/>
    <w:rsid w:val="001A3529"/>
    <w:rsid w:val="001A3621"/>
    <w:rsid w:val="001A4580"/>
    <w:rsid w:val="001A6E04"/>
    <w:rsid w:val="001B4BD8"/>
    <w:rsid w:val="001C2121"/>
    <w:rsid w:val="001C502B"/>
    <w:rsid w:val="001C544B"/>
    <w:rsid w:val="001C76F1"/>
    <w:rsid w:val="001D1D53"/>
    <w:rsid w:val="001D2E95"/>
    <w:rsid w:val="001D33E4"/>
    <w:rsid w:val="001D3FD9"/>
    <w:rsid w:val="001D5896"/>
    <w:rsid w:val="001D7692"/>
    <w:rsid w:val="001E0C56"/>
    <w:rsid w:val="001E2840"/>
    <w:rsid w:val="001E3211"/>
    <w:rsid w:val="001E3314"/>
    <w:rsid w:val="001E6F68"/>
    <w:rsid w:val="001E6FBE"/>
    <w:rsid w:val="001F0EBB"/>
    <w:rsid w:val="001F2EAB"/>
    <w:rsid w:val="001F6FE7"/>
    <w:rsid w:val="001F7260"/>
    <w:rsid w:val="00201C6B"/>
    <w:rsid w:val="00204200"/>
    <w:rsid w:val="00210FD2"/>
    <w:rsid w:val="002126D2"/>
    <w:rsid w:val="0021436F"/>
    <w:rsid w:val="0021639F"/>
    <w:rsid w:val="00221329"/>
    <w:rsid w:val="002241AF"/>
    <w:rsid w:val="002247B9"/>
    <w:rsid w:val="00241183"/>
    <w:rsid w:val="00242A36"/>
    <w:rsid w:val="00242E68"/>
    <w:rsid w:val="002433F8"/>
    <w:rsid w:val="00256312"/>
    <w:rsid w:val="002611AB"/>
    <w:rsid w:val="00264FB6"/>
    <w:rsid w:val="00270DD8"/>
    <w:rsid w:val="00273522"/>
    <w:rsid w:val="00275463"/>
    <w:rsid w:val="00276B71"/>
    <w:rsid w:val="00283A77"/>
    <w:rsid w:val="00283E54"/>
    <w:rsid w:val="002845DA"/>
    <w:rsid w:val="00285E4A"/>
    <w:rsid w:val="002930CA"/>
    <w:rsid w:val="00295F55"/>
    <w:rsid w:val="002A00D3"/>
    <w:rsid w:val="002A161A"/>
    <w:rsid w:val="002A386A"/>
    <w:rsid w:val="002A561D"/>
    <w:rsid w:val="002A5B36"/>
    <w:rsid w:val="002B1E3F"/>
    <w:rsid w:val="002B2E2F"/>
    <w:rsid w:val="002B416C"/>
    <w:rsid w:val="002B4FC7"/>
    <w:rsid w:val="002C16AE"/>
    <w:rsid w:val="002C7F54"/>
    <w:rsid w:val="002D2D71"/>
    <w:rsid w:val="002D2F14"/>
    <w:rsid w:val="002E1ED0"/>
    <w:rsid w:val="002E37C5"/>
    <w:rsid w:val="002E50D8"/>
    <w:rsid w:val="002E574E"/>
    <w:rsid w:val="002E5AE6"/>
    <w:rsid w:val="002F359C"/>
    <w:rsid w:val="002F446C"/>
    <w:rsid w:val="00303E30"/>
    <w:rsid w:val="00304493"/>
    <w:rsid w:val="00304C6A"/>
    <w:rsid w:val="00305744"/>
    <w:rsid w:val="0030664F"/>
    <w:rsid w:val="003073FD"/>
    <w:rsid w:val="0031087C"/>
    <w:rsid w:val="003212F5"/>
    <w:rsid w:val="003324F0"/>
    <w:rsid w:val="00335030"/>
    <w:rsid w:val="00335460"/>
    <w:rsid w:val="00337F3A"/>
    <w:rsid w:val="003433F9"/>
    <w:rsid w:val="003448CD"/>
    <w:rsid w:val="003469E3"/>
    <w:rsid w:val="00351E5D"/>
    <w:rsid w:val="00352139"/>
    <w:rsid w:val="00352F91"/>
    <w:rsid w:val="00353A90"/>
    <w:rsid w:val="00354E97"/>
    <w:rsid w:val="003569A7"/>
    <w:rsid w:val="00360248"/>
    <w:rsid w:val="0036628B"/>
    <w:rsid w:val="00381667"/>
    <w:rsid w:val="0038340E"/>
    <w:rsid w:val="003835E9"/>
    <w:rsid w:val="00385108"/>
    <w:rsid w:val="00393749"/>
    <w:rsid w:val="00393C37"/>
    <w:rsid w:val="00394B83"/>
    <w:rsid w:val="0039659A"/>
    <w:rsid w:val="00397D71"/>
    <w:rsid w:val="003A2733"/>
    <w:rsid w:val="003A2B81"/>
    <w:rsid w:val="003A3C3A"/>
    <w:rsid w:val="003A4CB9"/>
    <w:rsid w:val="003B575F"/>
    <w:rsid w:val="003B7723"/>
    <w:rsid w:val="003C1ED8"/>
    <w:rsid w:val="003C2003"/>
    <w:rsid w:val="003D1DDC"/>
    <w:rsid w:val="003E065D"/>
    <w:rsid w:val="003E147A"/>
    <w:rsid w:val="003E14D4"/>
    <w:rsid w:val="003E1B1D"/>
    <w:rsid w:val="003E2A34"/>
    <w:rsid w:val="003E36D5"/>
    <w:rsid w:val="003E643E"/>
    <w:rsid w:val="003F35E3"/>
    <w:rsid w:val="003F4E45"/>
    <w:rsid w:val="003F5206"/>
    <w:rsid w:val="00400082"/>
    <w:rsid w:val="0040157A"/>
    <w:rsid w:val="00405811"/>
    <w:rsid w:val="00405F4E"/>
    <w:rsid w:val="00411C91"/>
    <w:rsid w:val="0041493E"/>
    <w:rsid w:val="00420A2F"/>
    <w:rsid w:val="00421171"/>
    <w:rsid w:val="00422FD8"/>
    <w:rsid w:val="0042433E"/>
    <w:rsid w:val="00427F3A"/>
    <w:rsid w:val="004304A8"/>
    <w:rsid w:val="00431202"/>
    <w:rsid w:val="004335C0"/>
    <w:rsid w:val="00436433"/>
    <w:rsid w:val="00436471"/>
    <w:rsid w:val="00443138"/>
    <w:rsid w:val="0044371F"/>
    <w:rsid w:val="0044787D"/>
    <w:rsid w:val="00447ADF"/>
    <w:rsid w:val="004505B2"/>
    <w:rsid w:val="004544AA"/>
    <w:rsid w:val="00456504"/>
    <w:rsid w:val="004656F2"/>
    <w:rsid w:val="00465D44"/>
    <w:rsid w:val="004733E5"/>
    <w:rsid w:val="004737CF"/>
    <w:rsid w:val="00477DC6"/>
    <w:rsid w:val="00480E62"/>
    <w:rsid w:val="00483E5A"/>
    <w:rsid w:val="00484592"/>
    <w:rsid w:val="00485265"/>
    <w:rsid w:val="004870CC"/>
    <w:rsid w:val="00490D51"/>
    <w:rsid w:val="00492D0D"/>
    <w:rsid w:val="00493B7A"/>
    <w:rsid w:val="00494D3F"/>
    <w:rsid w:val="00495BA6"/>
    <w:rsid w:val="00497069"/>
    <w:rsid w:val="0049761A"/>
    <w:rsid w:val="004A00CA"/>
    <w:rsid w:val="004A02B3"/>
    <w:rsid w:val="004A26F7"/>
    <w:rsid w:val="004A7F68"/>
    <w:rsid w:val="004B21BF"/>
    <w:rsid w:val="004B469B"/>
    <w:rsid w:val="004B4876"/>
    <w:rsid w:val="004B491B"/>
    <w:rsid w:val="004C7701"/>
    <w:rsid w:val="004D0244"/>
    <w:rsid w:val="004D02E8"/>
    <w:rsid w:val="004D3860"/>
    <w:rsid w:val="004D44F6"/>
    <w:rsid w:val="004E1CC1"/>
    <w:rsid w:val="004E2556"/>
    <w:rsid w:val="004F0671"/>
    <w:rsid w:val="004F13D8"/>
    <w:rsid w:val="004F43A6"/>
    <w:rsid w:val="004F62C2"/>
    <w:rsid w:val="004F7AED"/>
    <w:rsid w:val="00501E5F"/>
    <w:rsid w:val="00502B33"/>
    <w:rsid w:val="00503EAA"/>
    <w:rsid w:val="005069BA"/>
    <w:rsid w:val="00514595"/>
    <w:rsid w:val="00524921"/>
    <w:rsid w:val="00527922"/>
    <w:rsid w:val="00530588"/>
    <w:rsid w:val="0053354C"/>
    <w:rsid w:val="00540126"/>
    <w:rsid w:val="0054161C"/>
    <w:rsid w:val="0055078D"/>
    <w:rsid w:val="00553C39"/>
    <w:rsid w:val="00561FE1"/>
    <w:rsid w:val="00563210"/>
    <w:rsid w:val="005669F4"/>
    <w:rsid w:val="00570DC1"/>
    <w:rsid w:val="005738D8"/>
    <w:rsid w:val="00577266"/>
    <w:rsid w:val="00580E00"/>
    <w:rsid w:val="00585A74"/>
    <w:rsid w:val="00586222"/>
    <w:rsid w:val="00586DC4"/>
    <w:rsid w:val="00587B2B"/>
    <w:rsid w:val="0059258D"/>
    <w:rsid w:val="00593AF6"/>
    <w:rsid w:val="005A0098"/>
    <w:rsid w:val="005A07F8"/>
    <w:rsid w:val="005A5215"/>
    <w:rsid w:val="005A5BB3"/>
    <w:rsid w:val="005A5E31"/>
    <w:rsid w:val="005A7C2B"/>
    <w:rsid w:val="005C2220"/>
    <w:rsid w:val="005C3CB4"/>
    <w:rsid w:val="005C5A90"/>
    <w:rsid w:val="005C5C06"/>
    <w:rsid w:val="005D3E87"/>
    <w:rsid w:val="005D53FE"/>
    <w:rsid w:val="005D72FB"/>
    <w:rsid w:val="005D7B81"/>
    <w:rsid w:val="005E015A"/>
    <w:rsid w:val="005E3E74"/>
    <w:rsid w:val="005F21D3"/>
    <w:rsid w:val="005F307C"/>
    <w:rsid w:val="005F3CEF"/>
    <w:rsid w:val="005F41DF"/>
    <w:rsid w:val="0060024F"/>
    <w:rsid w:val="00600565"/>
    <w:rsid w:val="006009A9"/>
    <w:rsid w:val="006026D3"/>
    <w:rsid w:val="006161A9"/>
    <w:rsid w:val="00622018"/>
    <w:rsid w:val="00623A2C"/>
    <w:rsid w:val="006240EF"/>
    <w:rsid w:val="00624CDF"/>
    <w:rsid w:val="00632074"/>
    <w:rsid w:val="00632AF7"/>
    <w:rsid w:val="00643BA7"/>
    <w:rsid w:val="00650211"/>
    <w:rsid w:val="00654D4F"/>
    <w:rsid w:val="00660591"/>
    <w:rsid w:val="0066678C"/>
    <w:rsid w:val="00670AA0"/>
    <w:rsid w:val="006820B6"/>
    <w:rsid w:val="006843DE"/>
    <w:rsid w:val="00684469"/>
    <w:rsid w:val="00690DB8"/>
    <w:rsid w:val="0069233A"/>
    <w:rsid w:val="00693D23"/>
    <w:rsid w:val="00696E1D"/>
    <w:rsid w:val="006A2EDE"/>
    <w:rsid w:val="006A5AE5"/>
    <w:rsid w:val="006B37A6"/>
    <w:rsid w:val="006C157E"/>
    <w:rsid w:val="006C3374"/>
    <w:rsid w:val="006C35C3"/>
    <w:rsid w:val="006D32CF"/>
    <w:rsid w:val="006E28E8"/>
    <w:rsid w:val="006E509B"/>
    <w:rsid w:val="006E6BBE"/>
    <w:rsid w:val="006E79B8"/>
    <w:rsid w:val="006F20B7"/>
    <w:rsid w:val="00702841"/>
    <w:rsid w:val="00702A24"/>
    <w:rsid w:val="00705C42"/>
    <w:rsid w:val="00712FD5"/>
    <w:rsid w:val="00713EA7"/>
    <w:rsid w:val="00715961"/>
    <w:rsid w:val="007164CE"/>
    <w:rsid w:val="00716553"/>
    <w:rsid w:val="00717C9F"/>
    <w:rsid w:val="0073183C"/>
    <w:rsid w:val="00733D97"/>
    <w:rsid w:val="00735119"/>
    <w:rsid w:val="0074027E"/>
    <w:rsid w:val="00740C29"/>
    <w:rsid w:val="00741931"/>
    <w:rsid w:val="00741ABA"/>
    <w:rsid w:val="0074260F"/>
    <w:rsid w:val="00743067"/>
    <w:rsid w:val="007500A3"/>
    <w:rsid w:val="007523EC"/>
    <w:rsid w:val="00754F05"/>
    <w:rsid w:val="00757F27"/>
    <w:rsid w:val="007606D1"/>
    <w:rsid w:val="00765458"/>
    <w:rsid w:val="0076671E"/>
    <w:rsid w:val="007724AE"/>
    <w:rsid w:val="00774629"/>
    <w:rsid w:val="007758E8"/>
    <w:rsid w:val="007810DC"/>
    <w:rsid w:val="00782658"/>
    <w:rsid w:val="007840BA"/>
    <w:rsid w:val="00785D44"/>
    <w:rsid w:val="00792CD1"/>
    <w:rsid w:val="007934D1"/>
    <w:rsid w:val="00794A67"/>
    <w:rsid w:val="007A1455"/>
    <w:rsid w:val="007A17AF"/>
    <w:rsid w:val="007B3FF8"/>
    <w:rsid w:val="007B7AD9"/>
    <w:rsid w:val="007B7EA8"/>
    <w:rsid w:val="007C18A6"/>
    <w:rsid w:val="007C2563"/>
    <w:rsid w:val="007C529A"/>
    <w:rsid w:val="007D207B"/>
    <w:rsid w:val="007D55BF"/>
    <w:rsid w:val="007D5966"/>
    <w:rsid w:val="007D5E6A"/>
    <w:rsid w:val="007E018C"/>
    <w:rsid w:val="007E0C82"/>
    <w:rsid w:val="007E1274"/>
    <w:rsid w:val="007E24AA"/>
    <w:rsid w:val="007E2E8F"/>
    <w:rsid w:val="007E3171"/>
    <w:rsid w:val="007E5D9D"/>
    <w:rsid w:val="007E64AB"/>
    <w:rsid w:val="007F7687"/>
    <w:rsid w:val="00802205"/>
    <w:rsid w:val="0081535B"/>
    <w:rsid w:val="00820D5D"/>
    <w:rsid w:val="008211D8"/>
    <w:rsid w:val="008269D0"/>
    <w:rsid w:val="0083124B"/>
    <w:rsid w:val="00837E6D"/>
    <w:rsid w:val="00842058"/>
    <w:rsid w:val="00843232"/>
    <w:rsid w:val="00846673"/>
    <w:rsid w:val="00850480"/>
    <w:rsid w:val="00850744"/>
    <w:rsid w:val="008509F1"/>
    <w:rsid w:val="008521B2"/>
    <w:rsid w:val="00852217"/>
    <w:rsid w:val="00856490"/>
    <w:rsid w:val="00857A7C"/>
    <w:rsid w:val="00860CC6"/>
    <w:rsid w:val="00867E41"/>
    <w:rsid w:val="00873207"/>
    <w:rsid w:val="008761EC"/>
    <w:rsid w:val="008766B1"/>
    <w:rsid w:val="00877524"/>
    <w:rsid w:val="00882905"/>
    <w:rsid w:val="00882D7D"/>
    <w:rsid w:val="0088321D"/>
    <w:rsid w:val="00892150"/>
    <w:rsid w:val="00893718"/>
    <w:rsid w:val="008A1C33"/>
    <w:rsid w:val="008A1DFC"/>
    <w:rsid w:val="008A2910"/>
    <w:rsid w:val="008A4276"/>
    <w:rsid w:val="008A5C1C"/>
    <w:rsid w:val="008A649F"/>
    <w:rsid w:val="008A6E91"/>
    <w:rsid w:val="008B1E12"/>
    <w:rsid w:val="008B2856"/>
    <w:rsid w:val="008B47BD"/>
    <w:rsid w:val="008B60D0"/>
    <w:rsid w:val="008C1FAD"/>
    <w:rsid w:val="008C3DDE"/>
    <w:rsid w:val="008C47DC"/>
    <w:rsid w:val="008C4F4F"/>
    <w:rsid w:val="008C7C40"/>
    <w:rsid w:val="008D4DD9"/>
    <w:rsid w:val="008D6DE8"/>
    <w:rsid w:val="008D771C"/>
    <w:rsid w:val="008E36FA"/>
    <w:rsid w:val="00900F67"/>
    <w:rsid w:val="00901BBD"/>
    <w:rsid w:val="00902921"/>
    <w:rsid w:val="00911798"/>
    <w:rsid w:val="0091651C"/>
    <w:rsid w:val="009173E7"/>
    <w:rsid w:val="00917EA6"/>
    <w:rsid w:val="009216B6"/>
    <w:rsid w:val="00921CF2"/>
    <w:rsid w:val="00925EF1"/>
    <w:rsid w:val="00926873"/>
    <w:rsid w:val="00932E21"/>
    <w:rsid w:val="00935D9D"/>
    <w:rsid w:val="00935FDC"/>
    <w:rsid w:val="00937A9B"/>
    <w:rsid w:val="00937AEA"/>
    <w:rsid w:val="0094398B"/>
    <w:rsid w:val="00946AB6"/>
    <w:rsid w:val="00946F90"/>
    <w:rsid w:val="00953177"/>
    <w:rsid w:val="00953536"/>
    <w:rsid w:val="009547AF"/>
    <w:rsid w:val="00954A65"/>
    <w:rsid w:val="009578F5"/>
    <w:rsid w:val="00961B33"/>
    <w:rsid w:val="00966BD8"/>
    <w:rsid w:val="009715C5"/>
    <w:rsid w:val="00971930"/>
    <w:rsid w:val="00972BD1"/>
    <w:rsid w:val="00973426"/>
    <w:rsid w:val="009810DB"/>
    <w:rsid w:val="00982558"/>
    <w:rsid w:val="00984596"/>
    <w:rsid w:val="009857DC"/>
    <w:rsid w:val="00986A84"/>
    <w:rsid w:val="00997973"/>
    <w:rsid w:val="009A2480"/>
    <w:rsid w:val="009A5961"/>
    <w:rsid w:val="009B25EB"/>
    <w:rsid w:val="009B3454"/>
    <w:rsid w:val="009B41C9"/>
    <w:rsid w:val="009B5A67"/>
    <w:rsid w:val="009C2F43"/>
    <w:rsid w:val="009C5CFA"/>
    <w:rsid w:val="009C77BB"/>
    <w:rsid w:val="009D0BEB"/>
    <w:rsid w:val="009D59FC"/>
    <w:rsid w:val="009D62AB"/>
    <w:rsid w:val="009D6B24"/>
    <w:rsid w:val="009E1115"/>
    <w:rsid w:val="009E3FB1"/>
    <w:rsid w:val="009E4E24"/>
    <w:rsid w:val="009F1291"/>
    <w:rsid w:val="009F1599"/>
    <w:rsid w:val="009F4AD2"/>
    <w:rsid w:val="009F7BEC"/>
    <w:rsid w:val="00A013EC"/>
    <w:rsid w:val="00A04A37"/>
    <w:rsid w:val="00A07E3F"/>
    <w:rsid w:val="00A11FC1"/>
    <w:rsid w:val="00A13071"/>
    <w:rsid w:val="00A1441B"/>
    <w:rsid w:val="00A16944"/>
    <w:rsid w:val="00A20D1A"/>
    <w:rsid w:val="00A23CDA"/>
    <w:rsid w:val="00A23FED"/>
    <w:rsid w:val="00A30028"/>
    <w:rsid w:val="00A31C92"/>
    <w:rsid w:val="00A3425E"/>
    <w:rsid w:val="00A371A2"/>
    <w:rsid w:val="00A37890"/>
    <w:rsid w:val="00A436FE"/>
    <w:rsid w:val="00A43B41"/>
    <w:rsid w:val="00A46B47"/>
    <w:rsid w:val="00A52F54"/>
    <w:rsid w:val="00A52FB8"/>
    <w:rsid w:val="00A55AB0"/>
    <w:rsid w:val="00A56EC9"/>
    <w:rsid w:val="00A57BB3"/>
    <w:rsid w:val="00A67BE8"/>
    <w:rsid w:val="00A71425"/>
    <w:rsid w:val="00A71B9F"/>
    <w:rsid w:val="00A728AA"/>
    <w:rsid w:val="00A73DAB"/>
    <w:rsid w:val="00A75B32"/>
    <w:rsid w:val="00A80896"/>
    <w:rsid w:val="00A85074"/>
    <w:rsid w:val="00A877F2"/>
    <w:rsid w:val="00A9102D"/>
    <w:rsid w:val="00A93315"/>
    <w:rsid w:val="00A94B83"/>
    <w:rsid w:val="00AA1A0D"/>
    <w:rsid w:val="00AA29AD"/>
    <w:rsid w:val="00AA352E"/>
    <w:rsid w:val="00AA359B"/>
    <w:rsid w:val="00AA39C7"/>
    <w:rsid w:val="00AA4644"/>
    <w:rsid w:val="00AA71FC"/>
    <w:rsid w:val="00AB10B3"/>
    <w:rsid w:val="00AB1EE5"/>
    <w:rsid w:val="00AB282D"/>
    <w:rsid w:val="00AB6191"/>
    <w:rsid w:val="00AC0270"/>
    <w:rsid w:val="00AC3A18"/>
    <w:rsid w:val="00AC415E"/>
    <w:rsid w:val="00AC4AE5"/>
    <w:rsid w:val="00AC7711"/>
    <w:rsid w:val="00AD14A1"/>
    <w:rsid w:val="00AD54D7"/>
    <w:rsid w:val="00AE0F06"/>
    <w:rsid w:val="00AE46EE"/>
    <w:rsid w:val="00AF1231"/>
    <w:rsid w:val="00AF15E7"/>
    <w:rsid w:val="00AF378C"/>
    <w:rsid w:val="00AF6E01"/>
    <w:rsid w:val="00B0038C"/>
    <w:rsid w:val="00B04AC0"/>
    <w:rsid w:val="00B0657B"/>
    <w:rsid w:val="00B06CD5"/>
    <w:rsid w:val="00B104B3"/>
    <w:rsid w:val="00B11757"/>
    <w:rsid w:val="00B133AA"/>
    <w:rsid w:val="00B15300"/>
    <w:rsid w:val="00B15EF5"/>
    <w:rsid w:val="00B16DD2"/>
    <w:rsid w:val="00B16E2D"/>
    <w:rsid w:val="00B174C3"/>
    <w:rsid w:val="00B179E3"/>
    <w:rsid w:val="00B225E2"/>
    <w:rsid w:val="00B2594C"/>
    <w:rsid w:val="00B40502"/>
    <w:rsid w:val="00B40510"/>
    <w:rsid w:val="00B41802"/>
    <w:rsid w:val="00B425A5"/>
    <w:rsid w:val="00B425C6"/>
    <w:rsid w:val="00B533F8"/>
    <w:rsid w:val="00B57BA4"/>
    <w:rsid w:val="00B6068C"/>
    <w:rsid w:val="00B6363D"/>
    <w:rsid w:val="00B66533"/>
    <w:rsid w:val="00B706D5"/>
    <w:rsid w:val="00B74710"/>
    <w:rsid w:val="00B76585"/>
    <w:rsid w:val="00B81E3B"/>
    <w:rsid w:val="00B85CB3"/>
    <w:rsid w:val="00B9657C"/>
    <w:rsid w:val="00BA5C26"/>
    <w:rsid w:val="00BA602F"/>
    <w:rsid w:val="00BB243A"/>
    <w:rsid w:val="00BB6C8B"/>
    <w:rsid w:val="00BB7193"/>
    <w:rsid w:val="00BC3BAA"/>
    <w:rsid w:val="00BC5E43"/>
    <w:rsid w:val="00BC6A91"/>
    <w:rsid w:val="00BD65CE"/>
    <w:rsid w:val="00BD7825"/>
    <w:rsid w:val="00BE0F54"/>
    <w:rsid w:val="00BE20D2"/>
    <w:rsid w:val="00BE4963"/>
    <w:rsid w:val="00BE4B5E"/>
    <w:rsid w:val="00BE5810"/>
    <w:rsid w:val="00BE581F"/>
    <w:rsid w:val="00BE7766"/>
    <w:rsid w:val="00BF08D6"/>
    <w:rsid w:val="00BF17C6"/>
    <w:rsid w:val="00BF3B89"/>
    <w:rsid w:val="00BF587F"/>
    <w:rsid w:val="00BF73B9"/>
    <w:rsid w:val="00C00751"/>
    <w:rsid w:val="00C04260"/>
    <w:rsid w:val="00C10FEC"/>
    <w:rsid w:val="00C121BA"/>
    <w:rsid w:val="00C13161"/>
    <w:rsid w:val="00C13E2F"/>
    <w:rsid w:val="00C1514A"/>
    <w:rsid w:val="00C21D23"/>
    <w:rsid w:val="00C25DF0"/>
    <w:rsid w:val="00C30762"/>
    <w:rsid w:val="00C316AB"/>
    <w:rsid w:val="00C32878"/>
    <w:rsid w:val="00C342B2"/>
    <w:rsid w:val="00C40DF3"/>
    <w:rsid w:val="00C4151C"/>
    <w:rsid w:val="00C45958"/>
    <w:rsid w:val="00C45C06"/>
    <w:rsid w:val="00C50545"/>
    <w:rsid w:val="00C543B4"/>
    <w:rsid w:val="00C54770"/>
    <w:rsid w:val="00C6451C"/>
    <w:rsid w:val="00C70278"/>
    <w:rsid w:val="00C7419E"/>
    <w:rsid w:val="00C7476E"/>
    <w:rsid w:val="00C750FE"/>
    <w:rsid w:val="00C768F7"/>
    <w:rsid w:val="00C77D55"/>
    <w:rsid w:val="00C83B2C"/>
    <w:rsid w:val="00C845EA"/>
    <w:rsid w:val="00C9359D"/>
    <w:rsid w:val="00C9462C"/>
    <w:rsid w:val="00C95C78"/>
    <w:rsid w:val="00C97AFB"/>
    <w:rsid w:val="00CA07DF"/>
    <w:rsid w:val="00CA0ED6"/>
    <w:rsid w:val="00CA19A0"/>
    <w:rsid w:val="00CA313A"/>
    <w:rsid w:val="00CA33C6"/>
    <w:rsid w:val="00CA39CC"/>
    <w:rsid w:val="00CA4303"/>
    <w:rsid w:val="00CA4CE3"/>
    <w:rsid w:val="00CA62BA"/>
    <w:rsid w:val="00CA7018"/>
    <w:rsid w:val="00CB1AAA"/>
    <w:rsid w:val="00CB3AEC"/>
    <w:rsid w:val="00CB3C05"/>
    <w:rsid w:val="00CB4B74"/>
    <w:rsid w:val="00CB5111"/>
    <w:rsid w:val="00CB676D"/>
    <w:rsid w:val="00CC5C99"/>
    <w:rsid w:val="00CD2214"/>
    <w:rsid w:val="00CD3D6C"/>
    <w:rsid w:val="00CD4DE9"/>
    <w:rsid w:val="00CD64CA"/>
    <w:rsid w:val="00CD6B42"/>
    <w:rsid w:val="00CD7E65"/>
    <w:rsid w:val="00CE073F"/>
    <w:rsid w:val="00CE2AC6"/>
    <w:rsid w:val="00CE61F6"/>
    <w:rsid w:val="00CE6884"/>
    <w:rsid w:val="00CF6825"/>
    <w:rsid w:val="00CF6F19"/>
    <w:rsid w:val="00CF7345"/>
    <w:rsid w:val="00D00679"/>
    <w:rsid w:val="00D01B25"/>
    <w:rsid w:val="00D06808"/>
    <w:rsid w:val="00D13437"/>
    <w:rsid w:val="00D13B91"/>
    <w:rsid w:val="00D3196F"/>
    <w:rsid w:val="00D37164"/>
    <w:rsid w:val="00D4021E"/>
    <w:rsid w:val="00D44808"/>
    <w:rsid w:val="00D4558E"/>
    <w:rsid w:val="00D51190"/>
    <w:rsid w:val="00D60AB9"/>
    <w:rsid w:val="00D636C3"/>
    <w:rsid w:val="00D645A7"/>
    <w:rsid w:val="00D64D0F"/>
    <w:rsid w:val="00D74BB1"/>
    <w:rsid w:val="00D75F68"/>
    <w:rsid w:val="00D76378"/>
    <w:rsid w:val="00D81F4E"/>
    <w:rsid w:val="00D847D7"/>
    <w:rsid w:val="00D86469"/>
    <w:rsid w:val="00D87216"/>
    <w:rsid w:val="00DA16FE"/>
    <w:rsid w:val="00DA2200"/>
    <w:rsid w:val="00DA24F7"/>
    <w:rsid w:val="00DA2839"/>
    <w:rsid w:val="00DA5EEE"/>
    <w:rsid w:val="00DA788A"/>
    <w:rsid w:val="00DB37A1"/>
    <w:rsid w:val="00DB6B8B"/>
    <w:rsid w:val="00DC0526"/>
    <w:rsid w:val="00DC13B9"/>
    <w:rsid w:val="00DC38B9"/>
    <w:rsid w:val="00DC5990"/>
    <w:rsid w:val="00DC79EC"/>
    <w:rsid w:val="00DD46C7"/>
    <w:rsid w:val="00DD6ED5"/>
    <w:rsid w:val="00DE0674"/>
    <w:rsid w:val="00DE3963"/>
    <w:rsid w:val="00DF142B"/>
    <w:rsid w:val="00DF2096"/>
    <w:rsid w:val="00DF6EAE"/>
    <w:rsid w:val="00E139DA"/>
    <w:rsid w:val="00E15704"/>
    <w:rsid w:val="00E20651"/>
    <w:rsid w:val="00E219D8"/>
    <w:rsid w:val="00E24CF1"/>
    <w:rsid w:val="00E24EF7"/>
    <w:rsid w:val="00E273EF"/>
    <w:rsid w:val="00E2782B"/>
    <w:rsid w:val="00E3492E"/>
    <w:rsid w:val="00E37BE7"/>
    <w:rsid w:val="00E4227A"/>
    <w:rsid w:val="00E45CC0"/>
    <w:rsid w:val="00E50B8B"/>
    <w:rsid w:val="00E56CAF"/>
    <w:rsid w:val="00E620C9"/>
    <w:rsid w:val="00E622D6"/>
    <w:rsid w:val="00E62576"/>
    <w:rsid w:val="00E662C7"/>
    <w:rsid w:val="00E67A42"/>
    <w:rsid w:val="00E70116"/>
    <w:rsid w:val="00E701C0"/>
    <w:rsid w:val="00E70F2B"/>
    <w:rsid w:val="00E71236"/>
    <w:rsid w:val="00E72E03"/>
    <w:rsid w:val="00E74040"/>
    <w:rsid w:val="00E7651B"/>
    <w:rsid w:val="00E8382B"/>
    <w:rsid w:val="00E85266"/>
    <w:rsid w:val="00E93E18"/>
    <w:rsid w:val="00E95164"/>
    <w:rsid w:val="00E96EAB"/>
    <w:rsid w:val="00EA69BE"/>
    <w:rsid w:val="00EA718A"/>
    <w:rsid w:val="00EA7501"/>
    <w:rsid w:val="00EB2387"/>
    <w:rsid w:val="00EB4120"/>
    <w:rsid w:val="00EB4967"/>
    <w:rsid w:val="00EB6D3A"/>
    <w:rsid w:val="00EC3DEE"/>
    <w:rsid w:val="00EC4F8B"/>
    <w:rsid w:val="00EC5583"/>
    <w:rsid w:val="00EC7CE0"/>
    <w:rsid w:val="00ED0D7B"/>
    <w:rsid w:val="00ED164E"/>
    <w:rsid w:val="00ED5191"/>
    <w:rsid w:val="00ED571F"/>
    <w:rsid w:val="00ED61A4"/>
    <w:rsid w:val="00EE4845"/>
    <w:rsid w:val="00EF1C37"/>
    <w:rsid w:val="00EF2058"/>
    <w:rsid w:val="00F0207E"/>
    <w:rsid w:val="00F02B76"/>
    <w:rsid w:val="00F02F8A"/>
    <w:rsid w:val="00F04E02"/>
    <w:rsid w:val="00F04F20"/>
    <w:rsid w:val="00F06A9F"/>
    <w:rsid w:val="00F115DD"/>
    <w:rsid w:val="00F12873"/>
    <w:rsid w:val="00F152EA"/>
    <w:rsid w:val="00F16D52"/>
    <w:rsid w:val="00F219A4"/>
    <w:rsid w:val="00F21FC6"/>
    <w:rsid w:val="00F22EEF"/>
    <w:rsid w:val="00F31287"/>
    <w:rsid w:val="00F334EB"/>
    <w:rsid w:val="00F34E1C"/>
    <w:rsid w:val="00F35777"/>
    <w:rsid w:val="00F37CD1"/>
    <w:rsid w:val="00F42057"/>
    <w:rsid w:val="00F4278E"/>
    <w:rsid w:val="00F45B4A"/>
    <w:rsid w:val="00F46556"/>
    <w:rsid w:val="00F4707F"/>
    <w:rsid w:val="00F50B73"/>
    <w:rsid w:val="00F511E1"/>
    <w:rsid w:val="00F53B86"/>
    <w:rsid w:val="00F54146"/>
    <w:rsid w:val="00F57931"/>
    <w:rsid w:val="00F61777"/>
    <w:rsid w:val="00F62497"/>
    <w:rsid w:val="00F62D45"/>
    <w:rsid w:val="00F63ED9"/>
    <w:rsid w:val="00F65209"/>
    <w:rsid w:val="00F66DDF"/>
    <w:rsid w:val="00F67F78"/>
    <w:rsid w:val="00F7175F"/>
    <w:rsid w:val="00F7197F"/>
    <w:rsid w:val="00F72A4A"/>
    <w:rsid w:val="00F740C8"/>
    <w:rsid w:val="00F7441A"/>
    <w:rsid w:val="00F8579E"/>
    <w:rsid w:val="00F907BA"/>
    <w:rsid w:val="00F9141E"/>
    <w:rsid w:val="00F91806"/>
    <w:rsid w:val="00FA3B74"/>
    <w:rsid w:val="00FB1369"/>
    <w:rsid w:val="00FC34A5"/>
    <w:rsid w:val="00FC3D2E"/>
    <w:rsid w:val="00FC41F5"/>
    <w:rsid w:val="00FD19C4"/>
    <w:rsid w:val="00FD3894"/>
    <w:rsid w:val="00FD3F1E"/>
    <w:rsid w:val="00FD40DF"/>
    <w:rsid w:val="00FD5587"/>
    <w:rsid w:val="00FD6155"/>
    <w:rsid w:val="00FD71F6"/>
    <w:rsid w:val="00FE19EE"/>
    <w:rsid w:val="00FE4C2E"/>
    <w:rsid w:val="00FE5DC6"/>
    <w:rsid w:val="00FF1B0C"/>
    <w:rsid w:val="00FF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F9B7FB"/>
  <w15:docId w15:val="{ED12E315-A168-CC4C-A22F-6D886EA1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6DDF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41802"/>
    <w:pPr>
      <w:ind w:left="720"/>
      <w:contextualSpacing/>
    </w:pPr>
  </w:style>
  <w:style w:type="table" w:styleId="Tabellenraster">
    <w:name w:val="Table Grid"/>
    <w:basedOn w:val="NormaleTabelle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4151C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4151C"/>
    <w:rPr>
      <w:sz w:val="22"/>
      <w:szCs w:val="2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1C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A1C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A1C3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1C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1C33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A94B83"/>
  </w:style>
  <w:style w:type="character" w:styleId="Hyperlink">
    <w:name w:val="Hyperlink"/>
    <w:basedOn w:val="Absatz-Standardschriftart"/>
    <w:uiPriority w:val="99"/>
    <w:unhideWhenUsed/>
    <w:rsid w:val="00191DC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0157A"/>
    <w:rPr>
      <w:color w:val="605E5C"/>
      <w:shd w:val="clear" w:color="auto" w:fill="E1DFDD"/>
    </w:rPr>
  </w:style>
  <w:style w:type="table" w:customStyle="1" w:styleId="EinfacheTabelle21">
    <w:name w:val="Einfache Tabelle 21"/>
    <w:basedOn w:val="NormaleTabelle"/>
    <w:uiPriority w:val="42"/>
    <w:rsid w:val="00AA1A0D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2">
    <w:name w:val="Einfache Tabelle 22"/>
    <w:basedOn w:val="NormaleTabelle"/>
    <w:uiPriority w:val="42"/>
    <w:rsid w:val="00152398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954A6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FB1369"/>
    <w:pPr>
      <w:spacing w:after="0"/>
      <w:jc w:val="center"/>
    </w:pPr>
    <w:rPr>
      <w:rFonts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B1369"/>
    <w:rPr>
      <w:rFonts w:cs="Calibri"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FB1369"/>
    <w:pPr>
      <w:spacing w:line="240" w:lineRule="auto"/>
    </w:pPr>
    <w:rPr>
      <w:rFonts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FB1369"/>
    <w:rPr>
      <w:rFonts w:cs="Calibri"/>
      <w:sz w:val="22"/>
      <w:szCs w:val="22"/>
    </w:rPr>
  </w:style>
  <w:style w:type="paragraph" w:styleId="berarbeitung">
    <w:name w:val="Revision"/>
    <w:hidden/>
    <w:uiPriority w:val="99"/>
    <w:semiHidden/>
    <w:rsid w:val="002B1E3F"/>
    <w:rPr>
      <w:sz w:val="22"/>
      <w:szCs w:val="22"/>
    </w:rPr>
  </w:style>
  <w:style w:type="table" w:customStyle="1" w:styleId="EinfacheTabelle23">
    <w:name w:val="Einfache Tabelle 23"/>
    <w:basedOn w:val="NormaleTabelle"/>
    <w:uiPriority w:val="42"/>
    <w:rsid w:val="00051009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4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D605C5-F2C1-4F06-AC1E-3813C1314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C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Huntington - hiv6</dc:creator>
  <cp:lastModifiedBy>Stefan Zöllner</cp:lastModifiedBy>
  <cp:revision>7</cp:revision>
  <cp:lastPrinted>2021-09-11T21:22:00Z</cp:lastPrinted>
  <dcterms:created xsi:type="dcterms:W3CDTF">2021-09-14T10:27:00Z</dcterms:created>
  <dcterms:modified xsi:type="dcterms:W3CDTF">2021-10-05T09:26:00Z</dcterms:modified>
</cp:coreProperties>
</file>